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Table S8. </w:t>
      </w:r>
      <w:r>
        <w:rPr/>
        <w:t>T</w:t>
      </w:r>
      <w:r>
        <w:rPr>
          <w:szCs w:val="24"/>
        </w:rPr>
        <w:t>he number of trees in different size classes treated by different methods of application for 2005, 2006, and 2007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tbl>
      <w:tblPr>
        <w:tblW w:w="13502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539"/>
        <w:gridCol w:w="580"/>
        <w:gridCol w:w="637"/>
        <w:gridCol w:w="721"/>
        <w:gridCol w:w="553"/>
        <w:gridCol w:w="701"/>
        <w:gridCol w:w="684"/>
        <w:gridCol w:w="684"/>
        <w:gridCol w:w="570"/>
        <w:gridCol w:w="684"/>
        <w:gridCol w:w="834"/>
        <w:gridCol w:w="637"/>
        <w:gridCol w:w="637"/>
        <w:gridCol w:w="637"/>
        <w:gridCol w:w="637"/>
        <w:gridCol w:w="637"/>
        <w:gridCol w:w="637"/>
        <w:gridCol w:w="752"/>
      </w:tblGrid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222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ree diameter (c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pplication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0-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11-2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21-3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31-4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41-5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51-6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61-7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71-8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81-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91-10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101-1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111-12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121-13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131-14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141-15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181-19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291-30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unk injec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8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il drench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il injec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6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7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 xml:space="preserve">trunk injection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5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il drench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il injec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1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8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unk injec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il drench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2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3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3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sz w:val="28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5:15:00Z</dcterms:created>
  <dc:creator>Ada Szczepaniec</dc:creator>
  <dc:description/>
  <cp:keywords/>
  <dc:language>en-US</dc:language>
  <cp:lastModifiedBy>Ada Szczepaniec</cp:lastModifiedBy>
  <dcterms:modified xsi:type="dcterms:W3CDTF">2011-03-22T22:01:00Z</dcterms:modified>
  <cp:revision>2</cp:revision>
  <dc:subject/>
  <dc:title>Table S8</dc:title>
</cp:coreProperties>
</file>